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29B" w:rsidRDefault="00B26346" w:rsidP="00D60A18">
      <w:pPr>
        <w:rPr>
          <w:rFonts w:ascii="Times New Roman" w:hAnsi="Times New Roman" w:cs="Times New Roman"/>
          <w:sz w:val="24"/>
          <w:szCs w:val="28"/>
        </w:rPr>
      </w:pPr>
      <w:r w:rsidRPr="009568EA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7E4F77" w:rsidRPr="009568EA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9568EA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>
        <w:rPr>
          <w:rFonts w:ascii="Times New Roman" w:hAnsi="Times New Roman" w:cs="Times New Roman"/>
          <w:sz w:val="24"/>
          <w:szCs w:val="28"/>
        </w:rPr>
        <w:t>.</w:t>
      </w:r>
      <w:r w:rsidR="007E4F77" w:rsidRPr="007E4F77">
        <w:rPr>
          <w:rFonts w:ascii="Times New Roman" w:hAnsi="Times New Roman" w:cs="Times New Roman"/>
          <w:sz w:val="24"/>
          <w:szCs w:val="28"/>
        </w:rPr>
        <w:t xml:space="preserve"> </w:t>
      </w:r>
      <w:r w:rsidR="00C60139">
        <w:rPr>
          <w:rFonts w:ascii="Times New Roman" w:hAnsi="Times New Roman" w:cs="Times New Roman"/>
          <w:sz w:val="24"/>
          <w:szCs w:val="28"/>
        </w:rPr>
        <w:t>Inventory</w:t>
      </w:r>
      <w:r w:rsidR="00C0329B" w:rsidRPr="00C0329B">
        <w:rPr>
          <w:rFonts w:ascii="Times New Roman" w:hAnsi="Times New Roman" w:cs="Times New Roman"/>
          <w:sz w:val="24"/>
          <w:szCs w:val="28"/>
        </w:rPr>
        <w:t xml:space="preserve"> of sequences used in molecular analysis of </w:t>
      </w:r>
      <w:r w:rsidR="00C60139">
        <w:rPr>
          <w:rFonts w:ascii="Times New Roman" w:hAnsi="Times New Roman" w:cs="Times New Roman"/>
          <w:sz w:val="24"/>
          <w:szCs w:val="28"/>
        </w:rPr>
        <w:t xml:space="preserve">the specimens of </w:t>
      </w:r>
      <w:r w:rsidR="00C0329B" w:rsidRPr="00C0329B">
        <w:rPr>
          <w:rFonts w:ascii="Times New Roman" w:hAnsi="Times New Roman" w:cs="Times New Roman"/>
          <w:sz w:val="24"/>
          <w:szCs w:val="28"/>
        </w:rPr>
        <w:t>this study</w:t>
      </w:r>
      <w:r w:rsidR="00C60139">
        <w:rPr>
          <w:rFonts w:ascii="Times New Roman" w:hAnsi="Times New Roman" w:cs="Times New Roman"/>
          <w:sz w:val="24"/>
          <w:szCs w:val="28"/>
        </w:rPr>
        <w:t xml:space="preserve">; </w:t>
      </w:r>
      <w:r w:rsidR="007E4F77" w:rsidRPr="007E4F77">
        <w:rPr>
          <w:rFonts w:ascii="Times New Roman" w:hAnsi="Times New Roman" w:cs="Times New Roman"/>
          <w:sz w:val="24"/>
          <w:szCs w:val="28"/>
        </w:rPr>
        <w:t xml:space="preserve">I. sequences </w:t>
      </w:r>
      <w:r w:rsidR="007F60B4">
        <w:rPr>
          <w:rFonts w:ascii="Times New Roman" w:hAnsi="Times New Roman" w:cs="Times New Roman"/>
          <w:sz w:val="24"/>
          <w:szCs w:val="28"/>
        </w:rPr>
        <w:t>generat</w:t>
      </w:r>
      <w:r w:rsidR="00626861">
        <w:rPr>
          <w:rFonts w:ascii="Times New Roman" w:hAnsi="Times New Roman" w:cs="Times New Roman"/>
          <w:sz w:val="24"/>
          <w:szCs w:val="28"/>
        </w:rPr>
        <w:t>e</w:t>
      </w:r>
      <w:r w:rsidR="007E4F77" w:rsidRPr="007E4F77">
        <w:rPr>
          <w:rFonts w:ascii="Times New Roman" w:hAnsi="Times New Roman" w:cs="Times New Roman"/>
          <w:sz w:val="24"/>
          <w:szCs w:val="28"/>
        </w:rPr>
        <w:t>d in this study (n=143)</w:t>
      </w:r>
      <w:r w:rsidR="00626861">
        <w:rPr>
          <w:rFonts w:ascii="Times New Roman" w:hAnsi="Times New Roman" w:cs="Times New Roman"/>
          <w:sz w:val="24"/>
          <w:szCs w:val="28"/>
        </w:rPr>
        <w:t xml:space="preserve"> </w:t>
      </w:r>
      <w:r w:rsidR="00626861" w:rsidRPr="00626861">
        <w:rPr>
          <w:rFonts w:ascii="Times New Roman" w:hAnsi="Times New Roman" w:cs="Times New Roman"/>
          <w:sz w:val="24"/>
          <w:szCs w:val="28"/>
        </w:rPr>
        <w:t>which are shown in bold</w:t>
      </w:r>
      <w:r w:rsidR="007E4F77" w:rsidRPr="007E4F77">
        <w:rPr>
          <w:rFonts w:ascii="Times New Roman" w:hAnsi="Times New Roman" w:cs="Times New Roman"/>
          <w:sz w:val="24"/>
          <w:szCs w:val="28"/>
        </w:rPr>
        <w:t xml:space="preserve">, II. </w:t>
      </w:r>
      <w:r w:rsidR="00D60A18">
        <w:rPr>
          <w:rFonts w:ascii="Times New Roman" w:hAnsi="Times New Roman" w:cs="Times New Roman"/>
          <w:sz w:val="24"/>
          <w:szCs w:val="28"/>
        </w:rPr>
        <w:t>Those</w:t>
      </w:r>
      <w:r w:rsidR="00D60A18" w:rsidRPr="007E4F77">
        <w:rPr>
          <w:rFonts w:ascii="Times New Roman" w:hAnsi="Times New Roman" w:cs="Times New Roman"/>
          <w:sz w:val="24"/>
          <w:szCs w:val="28"/>
        </w:rPr>
        <w:t xml:space="preserve"> used to study </w:t>
      </w:r>
      <w:r w:rsidR="00D60A18">
        <w:rPr>
          <w:rFonts w:ascii="Times New Roman" w:hAnsi="Times New Roman" w:cs="Times New Roman"/>
          <w:sz w:val="24"/>
          <w:szCs w:val="28"/>
        </w:rPr>
        <w:t xml:space="preserve">of </w:t>
      </w:r>
      <w:r w:rsidR="00D60A18">
        <w:rPr>
          <w:rFonts w:ascii="Times New Roman" w:hAnsi="Times New Roman" w:cs="Times New Roman"/>
          <w:color w:val="000000"/>
          <w:sz w:val="24"/>
          <w:szCs w:val="24"/>
        </w:rPr>
        <w:t>interspecific and inter/intrageneric</w:t>
      </w:r>
      <w:r w:rsidR="00D60A18" w:rsidRPr="007E4F77">
        <w:rPr>
          <w:rFonts w:ascii="Times New Roman" w:hAnsi="Times New Roman" w:cs="Times New Roman"/>
          <w:sz w:val="24"/>
          <w:szCs w:val="28"/>
        </w:rPr>
        <w:t xml:space="preserve"> genetic diversity</w:t>
      </w:r>
      <w:r w:rsidR="00D60A18">
        <w:rPr>
          <w:rFonts w:ascii="Times New Roman" w:hAnsi="Times New Roman" w:cs="Times New Roman"/>
          <w:sz w:val="24"/>
          <w:szCs w:val="28"/>
        </w:rPr>
        <w:t xml:space="preserve"> </w:t>
      </w:r>
      <w:r w:rsidR="00D60A18" w:rsidRPr="007E4F77">
        <w:rPr>
          <w:rFonts w:ascii="Times New Roman" w:hAnsi="Times New Roman" w:cs="Times New Roman"/>
          <w:sz w:val="24"/>
          <w:szCs w:val="28"/>
        </w:rPr>
        <w:t>(n=219),</w:t>
      </w:r>
      <w:r w:rsidR="00D60A18">
        <w:rPr>
          <w:rFonts w:ascii="Times New Roman" w:hAnsi="Times New Roman" w:cs="Times New Roman"/>
          <w:sz w:val="24"/>
          <w:szCs w:val="28"/>
        </w:rPr>
        <w:t xml:space="preserve"> </w:t>
      </w:r>
      <w:r w:rsidR="007E4F77" w:rsidRPr="007E4F77">
        <w:rPr>
          <w:rFonts w:ascii="Times New Roman" w:hAnsi="Times New Roman" w:cs="Times New Roman"/>
          <w:sz w:val="24"/>
          <w:szCs w:val="28"/>
        </w:rPr>
        <w:t xml:space="preserve">and III. </w:t>
      </w:r>
      <w:r w:rsidR="00D60A18" w:rsidRPr="007E4F77">
        <w:rPr>
          <w:rFonts w:ascii="Times New Roman" w:hAnsi="Times New Roman" w:cs="Times New Roman"/>
          <w:sz w:val="24"/>
          <w:szCs w:val="28"/>
        </w:rPr>
        <w:t>Sequences applied in phylogenetic tree reconstructions (n=204)</w:t>
      </w:r>
      <w:r w:rsidR="00D60A18">
        <w:rPr>
          <w:rFonts w:ascii="Times New Roman" w:hAnsi="Times New Roman" w:cs="Times New Roman"/>
          <w:sz w:val="24"/>
          <w:szCs w:val="28"/>
        </w:rPr>
        <w:t>.</w:t>
      </w:r>
    </w:p>
    <w:p w:rsidR="00D60A18" w:rsidRPr="00C0329B" w:rsidRDefault="00D60A18" w:rsidP="00D60A18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360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5"/>
        <w:gridCol w:w="3417"/>
        <w:gridCol w:w="1275"/>
        <w:gridCol w:w="1276"/>
        <w:gridCol w:w="1289"/>
        <w:gridCol w:w="708"/>
        <w:gridCol w:w="709"/>
        <w:gridCol w:w="709"/>
        <w:gridCol w:w="1134"/>
        <w:gridCol w:w="1276"/>
        <w:gridCol w:w="1275"/>
      </w:tblGrid>
      <w:tr w:rsidR="007F60B4" w:rsidRPr="00C0329B" w:rsidTr="006B13CC">
        <w:trPr>
          <w:trHeight w:val="353"/>
        </w:trPr>
        <w:tc>
          <w:tcPr>
            <w:tcW w:w="535" w:type="dxa"/>
            <w:vMerge w:val="restart"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.</w:t>
            </w:r>
          </w:p>
        </w:tc>
        <w:tc>
          <w:tcPr>
            <w:tcW w:w="3417" w:type="dxa"/>
            <w:vMerge w:val="restart"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Species</w:t>
            </w:r>
          </w:p>
        </w:tc>
        <w:tc>
          <w:tcPr>
            <w:tcW w:w="3840" w:type="dxa"/>
            <w:gridSpan w:val="3"/>
            <w:vMerge w:val="restart"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GeneBank Accession numbers</w:t>
            </w:r>
          </w:p>
        </w:tc>
        <w:tc>
          <w:tcPr>
            <w:tcW w:w="5811" w:type="dxa"/>
            <w:gridSpan w:val="6"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s</w:t>
            </w:r>
          </w:p>
        </w:tc>
      </w:tr>
      <w:tr w:rsidR="007F60B4" w:rsidRPr="00C0329B" w:rsidTr="006B13CC">
        <w:trPr>
          <w:trHeight w:val="353"/>
        </w:trPr>
        <w:tc>
          <w:tcPr>
            <w:tcW w:w="535" w:type="dxa"/>
            <w:vMerge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3417" w:type="dxa"/>
            <w:vMerge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3840" w:type="dxa"/>
            <w:gridSpan w:val="3"/>
            <w:vMerge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  <w:gridSpan w:val="3"/>
            <w:shd w:val="clear" w:color="auto" w:fill="FFFFFF" w:themeFill="background1"/>
          </w:tcPr>
          <w:p w:rsidR="007F60B4" w:rsidRPr="00C0329B" w:rsidRDefault="00FD564F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</w:t>
            </w:r>
            <w:bookmarkStart w:id="0" w:name="_GoBack"/>
            <w:bookmarkEnd w:id="0"/>
            <w:r w:rsidR="00160BD6" w:rsidRPr="00C03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netic distances   </w:t>
            </w:r>
          </w:p>
        </w:tc>
        <w:tc>
          <w:tcPr>
            <w:tcW w:w="3685" w:type="dxa"/>
            <w:gridSpan w:val="3"/>
            <w:shd w:val="clear" w:color="auto" w:fill="FFFFFF" w:themeFill="background1"/>
          </w:tcPr>
          <w:p w:rsidR="007F60B4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logenetic study</w:t>
            </w:r>
          </w:p>
        </w:tc>
      </w:tr>
      <w:tr w:rsidR="007F60B4" w:rsidRPr="00C0329B" w:rsidTr="006B13CC">
        <w:trPr>
          <w:trHeight w:val="353"/>
        </w:trPr>
        <w:tc>
          <w:tcPr>
            <w:tcW w:w="535" w:type="dxa"/>
            <w:vMerge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3417" w:type="dxa"/>
            <w:vMerge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COI</w:t>
            </w:r>
          </w:p>
        </w:tc>
        <w:tc>
          <w:tcPr>
            <w:tcW w:w="1276" w:type="dxa"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28S</w:t>
            </w:r>
          </w:p>
        </w:tc>
        <w:tc>
          <w:tcPr>
            <w:tcW w:w="1289" w:type="dxa"/>
            <w:shd w:val="clear" w:color="auto" w:fill="FFFFFF" w:themeFill="background1"/>
          </w:tcPr>
          <w:p w:rsidR="007F60B4" w:rsidRPr="00C0329B" w:rsidRDefault="007F60B4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AK</w:t>
            </w:r>
          </w:p>
        </w:tc>
        <w:tc>
          <w:tcPr>
            <w:tcW w:w="708" w:type="dxa"/>
            <w:shd w:val="clear" w:color="auto" w:fill="FFFFFF" w:themeFill="background1"/>
          </w:tcPr>
          <w:p w:rsidR="007F60B4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OI</w:t>
            </w:r>
          </w:p>
        </w:tc>
        <w:tc>
          <w:tcPr>
            <w:tcW w:w="709" w:type="dxa"/>
            <w:shd w:val="clear" w:color="auto" w:fill="FFFFFF" w:themeFill="background1"/>
          </w:tcPr>
          <w:p w:rsidR="007F60B4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28S</w:t>
            </w:r>
          </w:p>
        </w:tc>
        <w:tc>
          <w:tcPr>
            <w:tcW w:w="709" w:type="dxa"/>
            <w:shd w:val="clear" w:color="auto" w:fill="FFFFFF" w:themeFill="background1"/>
          </w:tcPr>
          <w:p w:rsidR="007F60B4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K</w:t>
            </w:r>
          </w:p>
        </w:tc>
        <w:tc>
          <w:tcPr>
            <w:tcW w:w="1134" w:type="dxa"/>
            <w:shd w:val="clear" w:color="auto" w:fill="FFFFFF" w:themeFill="background1"/>
          </w:tcPr>
          <w:p w:rsidR="007F60B4" w:rsidRPr="004E35B5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OI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28S</w:t>
            </w:r>
            <w:r w:rsidR="007A55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ata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t for</w:t>
            </w:r>
            <w:r w:rsidR="007A55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nalysis of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egaselia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1276" w:type="dxa"/>
            <w:shd w:val="clear" w:color="auto" w:fill="FFFFFF" w:themeFill="background1"/>
          </w:tcPr>
          <w:p w:rsidR="006B13CC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-108" w:hanging="1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OI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28S</w:t>
            </w:r>
            <w:r w:rsidR="007A55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data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t for</w:t>
            </w:r>
            <w:r w:rsidR="007A55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analysis of</w:t>
            </w:r>
          </w:p>
          <w:p w:rsidR="007F60B4" w:rsidRPr="004E35B5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-108" w:hanging="1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non-</w:t>
            </w: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egaselia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1275" w:type="dxa"/>
            <w:shd w:val="clear" w:color="auto" w:fill="FFFFFF" w:themeFill="background1"/>
          </w:tcPr>
          <w:p w:rsidR="007F60B4" w:rsidRPr="004E35B5" w:rsidRDefault="00160BD6" w:rsidP="00F06E8A">
            <w:pPr>
              <w:autoSpaceDE w:val="0"/>
              <w:autoSpaceDN w:val="0"/>
              <w:adjustRightInd w:val="0"/>
              <w:spacing w:line="360" w:lineRule="auto"/>
              <w:ind w:hanging="108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OI-AK</w:t>
            </w:r>
            <w:r w:rsidR="007A55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data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t for </w:t>
            </w:r>
            <w:r w:rsidR="007A55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nalysis of</w:t>
            </w:r>
            <w:r w:rsidR="007A5566"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4E35B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new genus/species</w:t>
            </w:r>
            <w:r w:rsidRPr="004E35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4E35B5" w:rsidRPr="00C0329B" w:rsidTr="006B13CC">
        <w:trPr>
          <w:trHeight w:val="353"/>
        </w:trPr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3068" w:type="dxa"/>
            <w:gridSpan w:val="10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203" w:hanging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Outgroups</w:t>
            </w:r>
          </w:p>
        </w:tc>
      </w:tr>
      <w:tr w:rsidR="00160BD6" w:rsidRPr="00C0329B" w:rsidTr="006B13CC">
        <w:trPr>
          <w:trHeight w:val="353"/>
        </w:trPr>
        <w:tc>
          <w:tcPr>
            <w:tcW w:w="53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417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Glossina.morsitans</w:t>
            </w:r>
          </w:p>
        </w:tc>
        <w:tc>
          <w:tcPr>
            <w:tcW w:w="127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C192971</w:t>
            </w:r>
          </w:p>
        </w:tc>
        <w:tc>
          <w:tcPr>
            <w:tcW w:w="1276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C177834</w:t>
            </w:r>
          </w:p>
        </w:tc>
        <w:tc>
          <w:tcPr>
            <w:tcW w:w="128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Z423387</w:t>
            </w:r>
          </w:p>
        </w:tc>
        <w:tc>
          <w:tcPr>
            <w:tcW w:w="708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160BD6" w:rsidRPr="00C0329B" w:rsidTr="006B13CC">
        <w:trPr>
          <w:trHeight w:val="275"/>
        </w:trPr>
        <w:tc>
          <w:tcPr>
            <w:tcW w:w="53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3417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Drosophila.melanogaster</w:t>
            </w:r>
          </w:p>
        </w:tc>
        <w:tc>
          <w:tcPr>
            <w:tcW w:w="127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Y559392</w:t>
            </w:r>
          </w:p>
        </w:tc>
        <w:tc>
          <w:tcPr>
            <w:tcW w:w="1276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R_133562</w:t>
            </w:r>
          </w:p>
        </w:tc>
        <w:tc>
          <w:tcPr>
            <w:tcW w:w="128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26939</w:t>
            </w:r>
          </w:p>
        </w:tc>
        <w:tc>
          <w:tcPr>
            <w:tcW w:w="708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160BD6" w:rsidRPr="00C0329B" w:rsidTr="00F06E8A">
        <w:trPr>
          <w:trHeight w:val="334"/>
        </w:trPr>
        <w:tc>
          <w:tcPr>
            <w:tcW w:w="53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417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usca.domestica</w:t>
            </w:r>
          </w:p>
        </w:tc>
        <w:tc>
          <w:tcPr>
            <w:tcW w:w="127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479529</w:t>
            </w:r>
          </w:p>
        </w:tc>
        <w:tc>
          <w:tcPr>
            <w:tcW w:w="1276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J551427</w:t>
            </w:r>
          </w:p>
        </w:tc>
        <w:tc>
          <w:tcPr>
            <w:tcW w:w="128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X428899</w:t>
            </w:r>
          </w:p>
        </w:tc>
        <w:tc>
          <w:tcPr>
            <w:tcW w:w="708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160BD6" w:rsidRPr="00C0329B" w:rsidRDefault="00160BD6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068" w:type="dxa"/>
            <w:gridSpan w:val="10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203" w:hanging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fa-IR"/>
              </w:rPr>
              <w:t>Metopininae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pocephalus antennatu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G54666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318776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pocephalus ana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318747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podicrania molina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2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318736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rPr>
          <w:trHeight w:val="337"/>
        </w:trPr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Beckerina luteol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3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318739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ymnophora arcu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1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Gymnophora spiracular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3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2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318737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Kerophora.ferrugine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3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74825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egaselia </w:t>
            </w: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albicaud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acule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1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albocingul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ajabshir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egaselia </w:t>
            </w: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angusti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ardabil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annulipe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egaselia </w:t>
            </w: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barzegara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brevicosta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brevior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bovis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F06E8A">
        <w:trPr>
          <w:trHeight w:val="310"/>
        </w:trPr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eastAsia="Calibr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berndsen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curvicapill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chicheckli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caveonecterg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9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communiform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distinc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exkaleybar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evogli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fereagaric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flavucruru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giraudi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haddad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halter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hejazi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hirticaud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3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khoy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kaleybar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longise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ledzon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longipalp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minu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miandoab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gaselia mithridates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4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B176E3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namakia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 w:firstLine="39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oxybelorum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6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plurispinulos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produc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pleura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B176E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propinqu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pusill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postic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perdistan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polyseto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paluventer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pallidizon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 w:firstLine="39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qurigol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ruficorn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Megaselia rufipe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styloproc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6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shabestar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subnudipenn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5106E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gaselia scalar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F97474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C17772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F700456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2C51EA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2C51EA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2C51EA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gaselia scalar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C19298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2C51EA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stich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sandhu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6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spinicinc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i/>
                <w:iCs/>
                <w:sz w:val="20"/>
                <w:szCs w:val="20"/>
              </w:rPr>
            </w:pPr>
            <w:r w:rsidRPr="00C0329B">
              <w:rPr>
                <w:rFonts w:cstheme="majorBidi"/>
                <w:i/>
                <w:iCs/>
                <w:sz w:val="20"/>
                <w:szCs w:val="20"/>
              </w:rPr>
              <w:t>Megaselia spiracular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N83284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4419A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6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tam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tarsa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7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7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gaselia vern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8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8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verrall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egaselia </w:t>
            </w: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xanthozon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3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3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zarghani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5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5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gaselia zonuz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4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4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A4419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elaloncha horologi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5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318744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spacing w:line="360" w:lineRule="auto"/>
              <w:ind w:left="175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Metopina heselhaus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7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pStyle w:val="ListParagraph"/>
              <w:widowControl/>
              <w:autoSpaceDE w:val="0"/>
              <w:autoSpaceDN w:val="0"/>
              <w:bidi w:val="0"/>
              <w:adjustRightInd w:val="0"/>
              <w:spacing w:after="0"/>
              <w:ind w:left="175" w:firstLine="0"/>
              <w:jc w:val="left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  <w:r w:rsidRPr="001B1904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Metopina perpusill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F06E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yriophora alexandra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5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74844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yriophora annettea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4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74835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yriophora angustifasci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4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yriophora commun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4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yriophora smith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5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74847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Myriophora.longisetarum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6204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T874837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8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Phalacrotophora halictorum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H318738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068" w:type="dxa"/>
            <w:gridSpan w:val="10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203" w:hanging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orinae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curvinerv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3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18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macatee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3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1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setiger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2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tabs>
                <w:tab w:val="left" w:pos="1800"/>
              </w:tabs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thoracic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3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17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unispinos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1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variabi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3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1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lugger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36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1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Anevrina olympia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3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1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Borophaga subsultan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2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Borophaga vertica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21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Chaetogodavaria sinic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2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Chaetopleurophora asiatic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F60189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onicera tibia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1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0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0329B">
              <w:rPr>
                <w:rFonts w:asciiTheme="majorBidi" w:eastAsia="Calibri" w:hAnsiTheme="majorBidi" w:cstheme="majorBidi"/>
                <w:i/>
                <w:iCs/>
                <w:color w:val="000000"/>
                <w:sz w:val="20"/>
                <w:szCs w:val="20"/>
              </w:rPr>
              <w:t>Conicera dauc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N66471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0329B">
              <w:rPr>
                <w:rFonts w:asciiTheme="majorBidi" w:eastAsia="Calibri" w:hAnsiTheme="majorBidi" w:cstheme="majorBidi"/>
                <w:i/>
                <w:iCs/>
                <w:color w:val="000000"/>
                <w:sz w:val="20"/>
                <w:szCs w:val="20"/>
              </w:rPr>
              <w:t>Conicera dauc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06261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plonevra bifasci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9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iplonevra funebr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6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plonevra funebr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8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plonevra ham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8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plonevra gaudial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60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plonevra sp.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6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berezovskiy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7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10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buscki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6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circumflex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78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1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ohrniphora cornu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3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cornu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N83284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divaricat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8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ecitophil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7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ecitophil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6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membrane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8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porrasa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60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7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porrasae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561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8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procer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614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9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hrniphora segregat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619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0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hora holoserice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91102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1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hora iranensi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3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5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91102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2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tiborophaga sp.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62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911027" w:rsidRDefault="004E35B5" w:rsidP="00F06E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3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rtl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ahabadphora aesthesphor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7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9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723164</w:t>
            </w: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jc w:val="center"/>
            </w:pPr>
            <w:r w:rsidRPr="0091102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4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Stichillus sp.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45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U559924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c>
          <w:tcPr>
            <w:tcW w:w="53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5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Stichillus spinosus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M352622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4E35B5" w:rsidRPr="00C0329B" w:rsidTr="006B13CC">
        <w:trPr>
          <w:trHeight w:val="300"/>
        </w:trPr>
        <w:tc>
          <w:tcPr>
            <w:tcW w:w="53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-113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26</w:t>
            </w:r>
          </w:p>
        </w:tc>
        <w:tc>
          <w:tcPr>
            <w:tcW w:w="3417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175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B190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riphleba intermedia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right="34" w:hang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597120</w:t>
            </w:r>
          </w:p>
        </w:tc>
        <w:tc>
          <w:tcPr>
            <w:tcW w:w="1276" w:type="dxa"/>
            <w:shd w:val="clear" w:color="auto" w:fill="FFFFFF" w:themeFill="background1"/>
          </w:tcPr>
          <w:p w:rsidR="004E35B5" w:rsidRPr="001B1904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B190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N833422</w:t>
            </w:r>
          </w:p>
        </w:tc>
        <w:tc>
          <w:tcPr>
            <w:tcW w:w="1289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:rsidR="004E35B5" w:rsidRPr="00AC3491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0329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275" w:type="dxa"/>
            <w:shd w:val="clear" w:color="auto" w:fill="FFFFFF" w:themeFill="background1"/>
          </w:tcPr>
          <w:p w:rsidR="004E35B5" w:rsidRPr="00C0329B" w:rsidRDefault="004E35B5" w:rsidP="00F06E8A">
            <w:pPr>
              <w:autoSpaceDE w:val="0"/>
              <w:autoSpaceDN w:val="0"/>
              <w:adjustRightInd w:val="0"/>
              <w:spacing w:line="360" w:lineRule="auto"/>
              <w:ind w:left="34" w:hanging="1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7E4F77" w:rsidRPr="007C56ED" w:rsidRDefault="007E4F77" w:rsidP="004E5FEA">
      <w:pPr>
        <w:rPr>
          <w:sz w:val="28"/>
          <w:szCs w:val="32"/>
          <w:rtl/>
        </w:rPr>
      </w:pPr>
    </w:p>
    <w:sectPr w:rsidR="007E4F77" w:rsidRPr="007C56ED" w:rsidSect="009C66BC">
      <w:pgSz w:w="15840" w:h="12240" w:orient="landscape"/>
      <w:pgMar w:top="1560" w:right="1440" w:bottom="184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13D9" w:rsidRDefault="00E913D9" w:rsidP="0022150B">
      <w:pPr>
        <w:spacing w:after="0" w:line="240" w:lineRule="auto"/>
      </w:pPr>
      <w:r>
        <w:separator/>
      </w:r>
    </w:p>
  </w:endnote>
  <w:endnote w:type="continuationSeparator" w:id="0">
    <w:p w:rsidR="00E913D9" w:rsidRDefault="00E913D9" w:rsidP="00221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13D9" w:rsidRDefault="00E913D9" w:rsidP="0022150B">
      <w:pPr>
        <w:spacing w:after="0" w:line="240" w:lineRule="auto"/>
      </w:pPr>
      <w:r>
        <w:separator/>
      </w:r>
    </w:p>
  </w:footnote>
  <w:footnote w:type="continuationSeparator" w:id="0">
    <w:p w:rsidR="00E913D9" w:rsidRDefault="00E913D9" w:rsidP="00221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0564B"/>
    <w:multiLevelType w:val="hybridMultilevel"/>
    <w:tmpl w:val="7E12F6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2E2"/>
    <w:rsid w:val="00035194"/>
    <w:rsid w:val="00075463"/>
    <w:rsid w:val="000E5888"/>
    <w:rsid w:val="000F2E77"/>
    <w:rsid w:val="00102CD4"/>
    <w:rsid w:val="00135009"/>
    <w:rsid w:val="001359BF"/>
    <w:rsid w:val="00160BD6"/>
    <w:rsid w:val="00171BDC"/>
    <w:rsid w:val="00193AA9"/>
    <w:rsid w:val="00195A87"/>
    <w:rsid w:val="001B1904"/>
    <w:rsid w:val="001C388E"/>
    <w:rsid w:val="001D0BDC"/>
    <w:rsid w:val="00206162"/>
    <w:rsid w:val="0022150B"/>
    <w:rsid w:val="00226240"/>
    <w:rsid w:val="00235B86"/>
    <w:rsid w:val="00237E78"/>
    <w:rsid w:val="00246E39"/>
    <w:rsid w:val="002657F9"/>
    <w:rsid w:val="00297426"/>
    <w:rsid w:val="002C51EA"/>
    <w:rsid w:val="0030685F"/>
    <w:rsid w:val="00377C8D"/>
    <w:rsid w:val="00384ED5"/>
    <w:rsid w:val="003C4859"/>
    <w:rsid w:val="0043521C"/>
    <w:rsid w:val="00444D4E"/>
    <w:rsid w:val="004542F5"/>
    <w:rsid w:val="00456569"/>
    <w:rsid w:val="004B741C"/>
    <w:rsid w:val="004E0731"/>
    <w:rsid w:val="004E1E03"/>
    <w:rsid w:val="004E35B5"/>
    <w:rsid w:val="004E5FEA"/>
    <w:rsid w:val="004F2CFA"/>
    <w:rsid w:val="0057525C"/>
    <w:rsid w:val="005A24CF"/>
    <w:rsid w:val="005A7309"/>
    <w:rsid w:val="005B239F"/>
    <w:rsid w:val="005B29A4"/>
    <w:rsid w:val="00604336"/>
    <w:rsid w:val="00626861"/>
    <w:rsid w:val="00634A72"/>
    <w:rsid w:val="00670B50"/>
    <w:rsid w:val="00695043"/>
    <w:rsid w:val="006B13CC"/>
    <w:rsid w:val="007444C8"/>
    <w:rsid w:val="007640B2"/>
    <w:rsid w:val="0079481A"/>
    <w:rsid w:val="007A5566"/>
    <w:rsid w:val="007C56ED"/>
    <w:rsid w:val="007E2240"/>
    <w:rsid w:val="007E4F77"/>
    <w:rsid w:val="007F60B4"/>
    <w:rsid w:val="0083270E"/>
    <w:rsid w:val="008342F6"/>
    <w:rsid w:val="00873554"/>
    <w:rsid w:val="00881F4D"/>
    <w:rsid w:val="008830B9"/>
    <w:rsid w:val="0089063D"/>
    <w:rsid w:val="008B0829"/>
    <w:rsid w:val="008F535F"/>
    <w:rsid w:val="00907461"/>
    <w:rsid w:val="009568EA"/>
    <w:rsid w:val="0099665F"/>
    <w:rsid w:val="009C66BC"/>
    <w:rsid w:val="00A003B1"/>
    <w:rsid w:val="00A01B8D"/>
    <w:rsid w:val="00A36F42"/>
    <w:rsid w:val="00A41942"/>
    <w:rsid w:val="00AB335E"/>
    <w:rsid w:val="00AC132B"/>
    <w:rsid w:val="00AC3491"/>
    <w:rsid w:val="00B10C59"/>
    <w:rsid w:val="00B1547F"/>
    <w:rsid w:val="00B26346"/>
    <w:rsid w:val="00B51ABF"/>
    <w:rsid w:val="00B80514"/>
    <w:rsid w:val="00B86B77"/>
    <w:rsid w:val="00B96ADE"/>
    <w:rsid w:val="00BC198E"/>
    <w:rsid w:val="00C0329B"/>
    <w:rsid w:val="00C60139"/>
    <w:rsid w:val="00C72824"/>
    <w:rsid w:val="00C73033"/>
    <w:rsid w:val="00C82DCF"/>
    <w:rsid w:val="00C8310F"/>
    <w:rsid w:val="00CD28E6"/>
    <w:rsid w:val="00D57958"/>
    <w:rsid w:val="00D60A18"/>
    <w:rsid w:val="00D6271E"/>
    <w:rsid w:val="00D812E2"/>
    <w:rsid w:val="00E02FED"/>
    <w:rsid w:val="00E779DA"/>
    <w:rsid w:val="00E913D9"/>
    <w:rsid w:val="00EE21A5"/>
    <w:rsid w:val="00F01034"/>
    <w:rsid w:val="00F06E8A"/>
    <w:rsid w:val="00F1354B"/>
    <w:rsid w:val="00F74202"/>
    <w:rsid w:val="00FD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B34A78-9EBB-49FB-BDA5-EF9B1ED9E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12E2"/>
    <w:pPr>
      <w:widowControl w:val="0"/>
      <w:bidi/>
      <w:spacing w:after="200" w:line="360" w:lineRule="auto"/>
      <w:ind w:left="720" w:firstLine="288"/>
      <w:contextualSpacing/>
      <w:jc w:val="both"/>
    </w:pPr>
    <w:rPr>
      <w:rFonts w:asciiTheme="majorBidi" w:hAnsiTheme="majorBidi" w:cs="B Nazanin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221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50B"/>
  </w:style>
  <w:style w:type="paragraph" w:styleId="Footer">
    <w:name w:val="footer"/>
    <w:basedOn w:val="Normal"/>
    <w:link w:val="FooterChar"/>
    <w:uiPriority w:val="99"/>
    <w:unhideWhenUsed/>
    <w:rsid w:val="00221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</Company>
  <LinksUpToDate>false</LinksUpToDate>
  <CharactersWithSpaces>7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nasehmaleki</cp:lastModifiedBy>
  <cp:revision>12</cp:revision>
  <dcterms:created xsi:type="dcterms:W3CDTF">2021-06-19T11:40:00Z</dcterms:created>
  <dcterms:modified xsi:type="dcterms:W3CDTF">2021-06-22T05:25:00Z</dcterms:modified>
</cp:coreProperties>
</file>